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40" w:hanging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: Running R Scripts for machine learning modeling and diagnostic chart</w:t>
      </w:r>
      <w:r>
        <w:rPr>
          <w:rFonts w:ascii="Times New Roman" w:hAnsi="Times New Roman" w:cs="Times New Roman"/>
          <w:b/>
          <w:sz w:val="24"/>
          <w:szCs w:val="24"/>
        </w:rPr>
        <w:t>（</w:t>
      </w:r>
      <w:r>
        <w:rPr>
          <w:rFonts w:cs="Times New Roman" w:ascii="Times New Roman" w:hAnsi="Times New Roman"/>
          <w:b/>
          <w:sz w:val="24"/>
          <w:szCs w:val="24"/>
        </w:rPr>
        <w:t>MLR,ANN,RF,SVM</w:t>
      </w:r>
      <w:r>
        <w:rPr>
          <w:rFonts w:ascii="Times New Roman" w:hAnsi="Times New Roman" w:cs="Times New Roman"/>
          <w:b/>
          <w:sz w:val="24"/>
          <w:szCs w:val="24"/>
        </w:rPr>
        <w:t>）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format(.csv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6850" cy="7689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76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## Load packag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brary(caret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brary(ggplot2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brary(ggpubr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## Reading data and standardiz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iodataset &lt;- read.csv(file.choose(), header=T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p_boxcox &lt;-preProcess(biodataset[-1],method=c("BoxCox","center","scale"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Features&lt;-predict(pp_boxcox,biodataset[-1]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# Select predictors using RFE algorith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feCtrl&lt;-rfeControl(method="repeatedcv"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sz w:val="24"/>
          <w:szCs w:val="24"/>
        </w:rPr>
        <w:t>repeats=10,number=10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sz w:val="24"/>
          <w:szCs w:val="24"/>
        </w:rPr>
        <w:t>verbos=TRUE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sz w:val="24"/>
          <w:szCs w:val="24"/>
        </w:rPr>
        <w:t>functions=rfFunc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t.seed(100097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fRFE&lt;-rfe(x=AllFeatures[,2:15]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y=AllFeatures$AGB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size=c(2:20)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savePredictions = TRUE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rfeControl=rfeCtr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fRF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eastAsia="宋体;SimSun" w:cs="Times New Roman"/>
          <w:color w:val="0070C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70C0"/>
          <w:kern w:val="0"/>
          <w:sz w:val="24"/>
          <w:szCs w:val="24"/>
        </w:rPr>
        <w:t>#The top 5 variables (out of 6):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eastAsia="宋体;SimSun" w:cs="Times New Roman"/>
          <w:color w:val="0070C0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70C0"/>
          <w:kern w:val="0"/>
          <w:sz w:val="24"/>
          <w:szCs w:val="24"/>
        </w:rPr>
        <w:t xml:space="preserve">   </w:t>
      </w:r>
      <w:r>
        <w:rPr>
          <w:rFonts w:eastAsia="宋体;SimSun" w:cs="Times New Roman" w:ascii="Times New Roman" w:hAnsi="Times New Roman"/>
          <w:color w:val="0070C0"/>
          <w:kern w:val="0"/>
          <w:sz w:val="24"/>
          <w:szCs w:val="24"/>
        </w:rPr>
        <w:t>BIOVP, PHkri, NGRDI, VARI, CRR</w:t>
      </w:r>
    </w:p>
    <w:p>
      <w:pPr>
        <w:pStyle w:val="Normal"/>
        <w:rPr>
          <w:rFonts w:ascii="Times New Roman" w:hAnsi="Times New Roman" w:eastAsia="宋体;SimSun" w:cs="Times New Roman"/>
          <w:color w:val="0070C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70C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oFeatures&lt;-select(biodataset,NUM,AGB,BIOVP,NDVI,CRR,NGRDI,VARI,PHkri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t.seed(100097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#training set by stratified samplin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iningRows &lt;-createDataPartition(BioFeatures$NUM,p=0.70,list=FALS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inSets&lt;-BioFeatures[trainingRows,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Test set by stratified samplin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stSets&lt;-BioFeatures[-trainingRows,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using repeated 10 fold cross valid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rKFCV&lt;-trainControl(method="repeatedcv",repeats=10,number=1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 MLR mo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t.seed(1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mModel&lt;-train(AGB~., data=trainSets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method = "lm"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trControl = ctrKFCV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mMo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predi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mTrainY &lt;- predict(lmModel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Averaged Neural Network Mo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 Grid search and tuning parameter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netGrid&lt;-expand.grid(decay = c(0.001, 0.01, 0.1),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</w:t>
      </w:r>
      <w:r>
        <w:rPr>
          <w:rFonts w:cs="Times New Roman" w:ascii="Times New Roman" w:hAnsi="Times New Roman"/>
          <w:sz w:val="24"/>
          <w:szCs w:val="24"/>
        </w:rPr>
        <w:t>size = c(1:6)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</w:t>
      </w:r>
      <w:r>
        <w:rPr>
          <w:rFonts w:cs="Times New Roman" w:ascii="Times New Roman" w:hAnsi="Times New Roman"/>
          <w:sz w:val="24"/>
          <w:szCs w:val="24"/>
        </w:rPr>
        <w:t>bag = FALS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t.seed(100)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etModel &lt;-train(AGB~., data=trainSets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sz w:val="24"/>
          <w:szCs w:val="24"/>
        </w:rPr>
        <w:t>method = "avNNet"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tuneGrid=nnetGrid,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sz w:val="24"/>
          <w:szCs w:val="24"/>
        </w:rPr>
        <w:t>linout=TRUE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sz w:val="24"/>
          <w:szCs w:val="24"/>
        </w:rPr>
        <w:t>trace=TRUE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sz w:val="24"/>
          <w:szCs w:val="24"/>
        </w:rPr>
        <w:t>maxit=500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trControl = ctrKFCV)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etModel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#The final values used for the model were size = 2, decay = 0.1 and bag = FALS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predi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netTestY &lt;- predict(nnetModel,testSet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 SVM mo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t.seed(1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vmGrid &lt;- expand.grid(sigma = seq(0.01,0.2,by=0.001),C = 2^(-2:11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vmRModel &lt;- train(AGB~., data=trainSets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method = "svmRadialSigma"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tuneLength = 10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tuneGrid = svmGrid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trace = TRUE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metric="RMSE"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trControl = ctrKFC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vmRModel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#The final values used for the model were sigma = 0.0254 and C = 4.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 xml:space="preserve">#predict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vmTestY &lt;- predict(svmRModel,testSet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t.seed(100)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fModel&lt;-train(AGB~., data=trainSets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method="rf"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tuneLength=6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n.trees=1000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importance=TRUE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trControl=ctrKFCV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fModel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#RMSE was used to select the optimal model using the smallest value.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#The final value used for the model was mtry = 2.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#predi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fTestY &lt;- predict(rfModel,testSets)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# importance score of predictor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rImp(rfModel)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rf variable importance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eastAsia="Times New Roman" w:cs="Times New Roman" w:ascii="Times New Roman" w:hAnsi="Times New Roman"/>
          <w:color w:val="0070C0"/>
          <w:sz w:val="24"/>
          <w:szCs w:val="24"/>
        </w:rPr>
        <w:t xml:space="preserve">      </w:t>
      </w:r>
      <w:r>
        <w:rPr>
          <w:rFonts w:cs="Times New Roman" w:ascii="Times New Roman" w:hAnsi="Times New Roman"/>
          <w:color w:val="0070C0"/>
          <w:sz w:val="24"/>
          <w:szCs w:val="24"/>
        </w:rPr>
        <w:t>Overall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BIOVP  100.00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NGRDI   62.18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VARI    43.50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PHkri   39.14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CRR     29.99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NDVI     0.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rImp(nnetModel)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eastAsia="Times New Roman" w:cs="Times New Roman" w:ascii="Times New Roman" w:hAnsi="Times New Roman"/>
          <w:color w:val="0070C0"/>
          <w:sz w:val="24"/>
          <w:szCs w:val="24"/>
        </w:rPr>
        <w:t xml:space="preserve">      </w:t>
      </w:r>
      <w:r>
        <w:rPr>
          <w:rFonts w:cs="Times New Roman" w:ascii="Times New Roman" w:hAnsi="Times New Roman"/>
          <w:color w:val="0070C0"/>
          <w:sz w:val="24"/>
          <w:szCs w:val="24"/>
        </w:rPr>
        <w:t>Overall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BIOVP  100.00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PHkri   68.84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NGRDI   64.52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VARI    64.40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NDVI    46.63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CRR      0.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rImp(lmModel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rImp(svmRModel )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 scatter plot for MLR mo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 in training se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mtrScatPlo&lt;-ggplot(data=lmTrPlotSets, aes(x=pred, y=obs)) +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om_point(colour="#FC4E07")+stat_smooth(method="lm",se=FALSE,colour="#00AFBB")+labs(x="Predicted",y="Observed",title="MLR(Training set)")+  theme_bw()+theme(title=element_text(size=15,color="black",hjust=0.5)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axis.title.x=element_text(size=15,hjust=0.5),</w:t>
      </w:r>
    </w:p>
    <w:p>
      <w:pPr>
        <w:pStyle w:val="Normal"/>
        <w:ind w:left="960" w:hanging="9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axis.title.y=element_text(size=15,hjust=0.5),        axis.text.x=element_text(size=15,color="black")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axis.text.y=element_text(size=15,color="black"))+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me(plot.title = element_text(hjust = 0.5))+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me(panel.grid.major = element_blank(),panel.grid.minor = element_blank(),axis.line = element_line(colour = "black"))+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otate("text",x=1,y=8.5,,parse=TRUE,label="y==1.001*x+0.003",size=5,hjust=0)+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otate("text",x=1,y=7.5,,parse=TRUE,label="RMSE==0.986",size=5,hjust=0)+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otate("text",x=1,y=6.5,,parse=TRUE,label="MAE==0.714",size=5,hjust=0)+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otate("text",x=1,y=5.5,,parse=TRUE,label="R^2==0.757",size=5,hjust=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mtrScatPlo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In test se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mteScatPlo&lt;-ggplot(data=lmTePlotSets, aes(x=pred, y=obs)) +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geom_point(colour="#FC4E07")+stat_smooth(method="lm",se=FALSE,colour="#00AFBB")+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bs(x="Predicted",y="Observed",title="MLR(Test set)")+theme_bw()+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theme(title=element_text(size=15,color="black",hjust=0.5)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axis.title.x=element_text(size=15,hjust=0.5)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axis.title.y=element_text(size=15,hjust=0.5),        axis.text.x=element_text(size=15,color="black")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axis.text.y=element_text(size=15,color="black"))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me(plot.title = element_text(hjust = 0.5))+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me(panel.grid.major = element_blank(),panel.grid.minor = element_blank(),axis.line = element_line(colour = "black"))+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otate("text",x=1,y=8.5,,parse=TRUE,label="y==0.914*x+0.275",size=5,hjust=0)+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otate("text",x=1,y=7.5,,parse=TRUE,label="RMSE==1.278",size=5,hjust=0)+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otate("text",x=1,y=6.5,,parse=TRUE,label="MAE==0.876",size=5,hjust=0)+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otate("text",x=1,y=5.5,,parse=TRUE,label="R^2==0.661",size=5,hjust=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mteScatPlo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Residual analysis char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mResiPlotSets&lt;-data.frame(Predicted=lmTrainY,Residuals=lmModel$finalModel$residual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mResiPlo&lt;-ggplot(data=lmResiPlotSets, aes(x=Predicted, y=Residuals)) +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sz w:val="24"/>
          <w:szCs w:val="24"/>
        </w:rPr>
        <w:t>geom_point(colour="#FC4E07")+                        geom_hline(yintercept=0,linetype="dashed",colour="#00AFBB")+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Marginal rug lin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sz w:val="24"/>
          <w:szCs w:val="24"/>
        </w:rPr>
        <w:t>geom_rug(position="jitter",size=0.2)+   labs(title="Residuals analysis")+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theme_bw()+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theme(title=element_text(size=15,color="black",hjust=0.5)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axis.title.x=element_text(size=15,hjust=0.5),</w:t>
      </w:r>
    </w:p>
    <w:p>
      <w:pPr>
        <w:pStyle w:val="Normal"/>
        <w:ind w:left="84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xis.title.y=element_text(size=15,hjust=0.5),        axis.text.x=element_text(size=15,color="black")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axis.text.y=element_text(size=15,color="black"))+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me(plot.title = element_text(hjust = 0.5))+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me(panel.grid.major = element_blank(),panel.grid.minor = element_blank(),axis.line = element_line(colour = "black"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mResiPlo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Combinatorial grap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id.arrange(lmtrScatPlo,lmResiPlo,lmteScatPlo,ncol=3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Gnkrckgcgsb">
    <w:name w:val="gnkrckgcgsb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1T06:36:00Z</dcterms:created>
  <dc:creator>金希金希</dc:creator>
  <dc:description/>
  <cp:keywords/>
  <dc:language>en-US</dc:language>
  <cp:lastModifiedBy>SGHY</cp:lastModifiedBy>
  <dcterms:modified xsi:type="dcterms:W3CDTF">2019-01-25T04:08:00Z</dcterms:modified>
  <cp:revision>4</cp:revision>
  <dc:subject/>
  <dc:title/>
</cp:coreProperties>
</file>